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CBD1" w14:textId="7C7EFDFB" w:rsidR="00A73435" w:rsidRDefault="00032726">
      <w:r>
        <w:rPr>
          <w:b/>
          <w:bCs/>
        </w:rPr>
        <w:t xml:space="preserve">Supplementary </w:t>
      </w:r>
      <w:r w:rsidR="00A73435" w:rsidRPr="00A73435">
        <w:rPr>
          <w:b/>
          <w:bCs/>
        </w:rPr>
        <w:t xml:space="preserve">Table </w:t>
      </w:r>
      <w:r w:rsidR="002F32FF">
        <w:rPr>
          <w:b/>
          <w:bCs/>
        </w:rPr>
        <w:t>2</w:t>
      </w:r>
      <w:r w:rsidR="00A73435">
        <w:t xml:space="preserve"> Species-time relationship regression statistics for the lung microbiota, the chronic- and, intermittent- colonizing taxa from the paediatric patients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960"/>
        <w:gridCol w:w="1217"/>
        <w:gridCol w:w="960"/>
        <w:gridCol w:w="960"/>
        <w:gridCol w:w="960"/>
        <w:gridCol w:w="960"/>
        <w:gridCol w:w="960"/>
        <w:gridCol w:w="960"/>
      </w:tblGrid>
      <w:tr w:rsidR="00A73435" w:rsidRPr="00A73435" w14:paraId="433A0277" w14:textId="77777777" w:rsidTr="00A73435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670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color w:val="000000"/>
                <w:lang w:eastAsia="en-GB"/>
              </w:rPr>
              <w:t>Patien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6C0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867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086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1F5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R</w:t>
            </w:r>
            <w:r w:rsidRPr="00A73435">
              <w:rPr>
                <w:rFonts w:eastAsia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818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A73435">
              <w:rPr>
                <w:rFonts w:eastAsia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17D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E16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A7343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A73435" w:rsidRPr="00A73435" w14:paraId="6F4C8506" w14:textId="77777777" w:rsidTr="00A73435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05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0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7CA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756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34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C9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5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F2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C9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A1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4.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F4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A73435" w:rsidRPr="00A73435" w14:paraId="060608DF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1CC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A3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BA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88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BB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6AF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A0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A9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A73435" w:rsidRPr="00A73435" w14:paraId="7476A227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2C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5D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41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55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BE3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92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DE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4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379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A73435" w:rsidRPr="00A73435" w14:paraId="707726B9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8B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D3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52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0B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A99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20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0A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AD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A73435" w:rsidRPr="00A73435" w14:paraId="0DB4369E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D4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EC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6A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C25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96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74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07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02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  <w:tr w:rsidR="00A73435" w:rsidRPr="00A73435" w14:paraId="26A28CA2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FDF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A9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141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39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B0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16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A7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21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A73435" w:rsidRPr="00A73435" w14:paraId="13A6F33D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F28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59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FB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7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680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59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08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96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A73435" w:rsidRPr="00A73435" w14:paraId="301EDE14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E8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97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2A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7C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10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E1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6E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5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317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61FA574D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70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9F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12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E0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E34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00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04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B4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A73435" w:rsidRPr="00A73435" w14:paraId="65869FC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84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72F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4C6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2F3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70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9C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E0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60C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A73435" w:rsidRPr="00A73435" w14:paraId="4B6938E5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E42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CE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D7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F1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BB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A2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B9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F1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  <w:tr w:rsidR="00A73435" w:rsidRPr="00A73435" w14:paraId="40A8EEE5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F7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C61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00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C6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7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5E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DA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64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</w:tr>
      <w:tr w:rsidR="00A73435" w:rsidRPr="00A73435" w14:paraId="7DBC6CF0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68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82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62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F9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82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D9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44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46B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A73435" w:rsidRPr="00A73435" w14:paraId="7E8B7DF8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0C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E0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849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4A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6C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F9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E7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A2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</w:tr>
      <w:tr w:rsidR="00A73435" w:rsidRPr="00A73435" w14:paraId="20EE11CF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913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FF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A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04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59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85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693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CF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</w:tr>
      <w:tr w:rsidR="00A73435" w:rsidRPr="00A73435" w14:paraId="0A42448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94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95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57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9B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CDA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2DA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D8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3E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</w:tr>
      <w:tr w:rsidR="00A73435" w:rsidRPr="00A73435" w14:paraId="213B190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8F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61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B9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B0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F7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70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029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368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</w:tr>
      <w:tr w:rsidR="00A73435" w:rsidRPr="00A73435" w14:paraId="65BA179E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498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34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4E6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32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1D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29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9E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3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A73435" w:rsidRPr="00A73435" w14:paraId="3CA02D52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029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7F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E88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66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FCE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1B0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2E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E4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</w:tr>
      <w:tr w:rsidR="00A73435" w:rsidRPr="00A73435" w14:paraId="5076381B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BB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FB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D9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05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CB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6F2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21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4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A8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A73435" w:rsidRPr="00A73435" w14:paraId="36B21460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19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FC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9D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F3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AD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BC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49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B56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33</w:t>
            </w:r>
          </w:p>
        </w:tc>
      </w:tr>
      <w:tr w:rsidR="00A73435" w:rsidRPr="00A73435" w14:paraId="14DA174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63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BE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A4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CF6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47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D8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A7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8F1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A73435" w:rsidRPr="00A73435" w14:paraId="38F3F24B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7E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D2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5F4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D3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FE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479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2C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95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A7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7BD07A7E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50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AF7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CC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BD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57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3B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98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50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</w:tr>
      <w:tr w:rsidR="00A73435" w:rsidRPr="00A73435" w14:paraId="0A064F59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B8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E4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04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C5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E38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1C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F00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5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2E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74C72E30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AF9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9A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1A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7FF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BC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51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8D4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8E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0242AF4B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A1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7C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22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010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1F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C4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FE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5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CF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7A20A7FD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CC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DE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D4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BA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6D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33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D3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D0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A73435" w:rsidRPr="00A73435" w14:paraId="76C7A0C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53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B1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738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D5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8DD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FA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21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8F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</w:tr>
      <w:tr w:rsidR="00A73435" w:rsidRPr="00A73435" w14:paraId="0F66D021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4F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E2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D1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D6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FD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52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DA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14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A73435" w:rsidRPr="00A73435" w14:paraId="39B288CA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DF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74D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56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A6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8B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5E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02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5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2A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0AA995C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21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4A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7C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54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F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9F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39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CA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53C1A159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4C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FF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43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96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28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A0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898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5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78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1D50299D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A4D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10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169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6F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1A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41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06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B8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2AC593A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A4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81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CB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98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46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2E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32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5B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5F7C1E2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55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FC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0B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A1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71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F3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0FF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D6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28F84C04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37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E4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51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74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4D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59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70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0F4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57B64F19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4C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40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51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3A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04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A9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0D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C3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A73435" w:rsidRPr="00A73435" w14:paraId="06E853EB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591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57A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1E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4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AE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F4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E0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DA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4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E0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56601BEF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24E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E2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11A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EA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469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B0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9DF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41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2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75B40744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82F4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06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FC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51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A3F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7C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D0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7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0D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45D8668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7A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C7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A0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F82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B3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7A3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F51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30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DDD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525680C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9EA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62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A3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4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76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B88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125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62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7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D80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4FDC0456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0C1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9D60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45E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18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17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28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C8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576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05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F1C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A73435" w:rsidRPr="00A73435" w14:paraId="4A5CBF43" w14:textId="77777777" w:rsidTr="00A7343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35C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DC27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A678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7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55C9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D42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286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A96EB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417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8D7D" w14:textId="77777777" w:rsidR="00A73435" w:rsidRPr="00A73435" w:rsidRDefault="00A73435" w:rsidP="00A7343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7343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</w:tbl>
    <w:p w14:paraId="1516BFFB" w14:textId="6C7E3C64" w:rsidR="00A73435" w:rsidRDefault="00A73435">
      <w:r>
        <w:t>Given are w and c which are the slope and intercept from each STR. ‘</w:t>
      </w:r>
      <w:proofErr w:type="spellStart"/>
      <w:r>
        <w:t>df</w:t>
      </w:r>
      <w:proofErr w:type="spellEnd"/>
      <w:r>
        <w:t>’ denotes degrees of freedom.</w:t>
      </w:r>
    </w:p>
    <w:sectPr w:rsidR="00A73435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35"/>
    <w:rsid w:val="00032726"/>
    <w:rsid w:val="002F32FF"/>
    <w:rsid w:val="003C7C10"/>
    <w:rsid w:val="00615275"/>
    <w:rsid w:val="00A73435"/>
    <w:rsid w:val="00C97881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EBD9"/>
  <w15:chartTrackingRefBased/>
  <w15:docId w15:val="{EF9B450C-DF4D-4B75-9889-3E168EF9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4</cp:revision>
  <dcterms:created xsi:type="dcterms:W3CDTF">2023-04-19T13:32:00Z</dcterms:created>
  <dcterms:modified xsi:type="dcterms:W3CDTF">2023-04-28T10:17:00Z</dcterms:modified>
</cp:coreProperties>
</file>